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Ancestries of autism and controls subjects used in mutation screen and association analys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7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4"/>
        <w:gridCol w:w="984"/>
        <w:gridCol w:w="1656"/>
        <w:gridCol w:w="1440"/>
        <w:gridCol w:w="1980"/>
        <w:gridCol w:w="1416"/>
        <w:gridCol w:w="1340"/>
        <w:gridCol w:w="1360"/>
        <w:gridCol w:w="1296"/>
      </w:tblGrid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  <w:r>
              <w:rPr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perscript"/>
              </w:rPr>
            </w:pPr>
            <w:r>
              <w:rPr/>
              <w:t>Whit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panic or Lati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Black or </w:t>
            </w:r>
          </w:p>
          <w:p>
            <w:pPr>
              <w:pStyle w:val="Normal"/>
              <w:rPr/>
            </w:pPr>
            <w:r>
              <w:rPr/>
              <w:t>African America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ian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cific Islander</w:t>
            </w:r>
            <w:r>
              <w:rPr>
                <w:vertAlign w:val="superscript"/>
              </w:rPr>
              <w:t>c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re than one Rac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ism  (n= 800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R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6 (68.2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9 (12.38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(2.8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 (2.00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0.38%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 (6.50%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(1.38%)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ism  (n= 313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MH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7 (88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3.19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(3.19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(2.24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(2.9%)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ism  (n = 529)</w:t>
            </w:r>
            <w:r>
              <w:rPr>
                <w:vertAlign w:val="superscript"/>
              </w:rPr>
              <w:t>a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6 (82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0.5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 (4.0%)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 (13%)</w:t>
            </w:r>
            <w:r>
              <w:rPr>
                <w:vertAlign w:val="superscript"/>
              </w:rPr>
              <w:t>d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s (n = 1162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IMH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60 (91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 (8.78%)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2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ols (n = 570)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ada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70 (10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Estimates based on Affymetrix 500K array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Mutation screening and initial association analyses of R386H were performed using the AGRE and NIMH samples whereas the replication study of R386H was performed using the Canadian samples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 xml:space="preserve"> Includes one individual reported as Hispanic or Latino</w:t>
      </w:r>
    </w:p>
    <w:p>
      <w:pPr>
        <w:pStyle w:val="Normal"/>
        <w:rPr/>
      </w:pPr>
      <w:r>
        <w:rPr>
          <w:vertAlign w:val="superscript"/>
        </w:rPr>
        <w:t xml:space="preserve">d </w:t>
      </w:r>
      <w:r>
        <w:rPr/>
        <w:t>Mostly European in origin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7T19:53:00Z</dcterms:created>
  <dc:creator>Ravinesh A. Kumar</dc:creator>
  <dc:description/>
  <cp:keywords/>
  <dc:language>en-US</dc:language>
  <cp:lastModifiedBy>Ravinesh A. Kumar</cp:lastModifiedBy>
  <dcterms:modified xsi:type="dcterms:W3CDTF">2009-01-27T19:53:00Z</dcterms:modified>
  <cp:revision>2</cp:revision>
  <dc:subject/>
  <dc:title>Attached are the breakdowns for the 6 plates of Ontario controls (570) we did</dc:title>
</cp:coreProperties>
</file>